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F07" w:rsidRPr="00C74B08" w:rsidRDefault="00680664" w:rsidP="007F1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le 4</w:t>
      </w:r>
      <w:bookmarkStart w:id="0" w:name="_GoBack"/>
      <w:bookmarkEnd w:id="0"/>
      <w:r w:rsidR="007F1F07" w:rsidRPr="003E30CA">
        <w:rPr>
          <w:rFonts w:ascii="Times New Roman" w:hAnsi="Times New Roman" w:cs="Times New Roman"/>
          <w:b/>
        </w:rPr>
        <w:t>: Summary Table of Included Papers</w:t>
      </w:r>
    </w:p>
    <w:p w:rsidR="007F1F07" w:rsidRPr="00D7006A" w:rsidRDefault="007F1F07" w:rsidP="007F1F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134"/>
        <w:gridCol w:w="5103"/>
        <w:gridCol w:w="1843"/>
        <w:gridCol w:w="2268"/>
        <w:gridCol w:w="1276"/>
      </w:tblGrid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>Item ID*</w:t>
            </w:r>
          </w:p>
        </w:tc>
        <w:tc>
          <w:tcPr>
            <w:tcW w:w="1701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 xml:space="preserve">Primary Focus </w:t>
            </w:r>
          </w:p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 xml:space="preserve">Yes /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 xml:space="preserve">Authors’ description of migrant population </w:t>
            </w:r>
          </w:p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 xml:space="preserve">OR </w:t>
            </w:r>
          </w:p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>Information on data collected relevant to migratio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>Study design</w:t>
            </w:r>
          </w:p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>Main research topic</w:t>
            </w:r>
          </w:p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F26B9">
              <w:rPr>
                <w:rFonts w:ascii="Times New Roman" w:hAnsi="Times New Roman" w:cs="Times New Roman"/>
                <w:b/>
              </w:rPr>
              <w:t xml:space="preserve">WHO-SAAP Strategic Area 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Adedimeji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A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Black African im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6,8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Ajagbe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, O. B.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country of birth, race or ethnicity, and immigration status (refugee/asylum seeker)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Quantitative 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3F26B9">
              <w:rPr>
                <w:rFonts w:ascii="Times New Roman" w:hAnsi="Times New Roman" w:cs="Times New Roman"/>
                <w:lang w:val="es-ES"/>
              </w:rPr>
              <w:t>Al-</w:t>
            </w:r>
            <w:proofErr w:type="spellStart"/>
            <w:r w:rsidRPr="003F26B9">
              <w:rPr>
                <w:rFonts w:ascii="Times New Roman" w:hAnsi="Times New Roman" w:cs="Times New Roman"/>
                <w:lang w:val="es-ES"/>
              </w:rPr>
              <w:t>Assaf</w:t>
            </w:r>
            <w:proofErr w:type="spellEnd"/>
            <w:r w:rsidRPr="003F26B9">
              <w:rPr>
                <w:rFonts w:ascii="Times New Roman" w:hAnsi="Times New Roman" w:cs="Times New Roman"/>
                <w:lang w:val="es-ES"/>
              </w:rPr>
              <w:t xml:space="preserve">, N.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Babineau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K.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ethnicity &amp; country of birth.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Beagan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, B. L.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Self-identified non-Irish ethnicity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Bolton, S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mmigrant population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7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3F26B9">
              <w:rPr>
                <w:rFonts w:ascii="Times New Roman" w:hAnsi="Times New Roman" w:cs="Times New Roman"/>
                <w:lang w:val="fr-CH"/>
              </w:rPr>
              <w:t>Breslin, T.M et al.</w:t>
            </w:r>
            <w:r w:rsidRPr="003F26B9" w:rsidDel="00695D4D">
              <w:rPr>
                <w:rFonts w:ascii="Times New Roman" w:hAnsi="Times New Roman" w:cs="Times New Roman"/>
                <w:lang w:val="fr-CH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 from Africa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Brugha,R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igrant docto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Bruyneel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L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Foreign trained nurse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Carroll, A et al.</w:t>
            </w:r>
            <w:r w:rsidRPr="003F26B9" w:rsidDel="00695D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parents’ ethnicity and country of origi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ant and child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es-ES"/>
              </w:rPr>
            </w:pPr>
            <w:r w:rsidRPr="003F26B9">
              <w:rPr>
                <w:rFonts w:ascii="Times New Roman" w:hAnsi="Times New Roman" w:cs="Times New Roman"/>
                <w:lang w:val="es-ES"/>
              </w:rPr>
              <w:t xml:space="preserve">Castro, P. D.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Ethnically diverse moth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Connell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, P </w:t>
            </w: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P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rish non-national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Cummins, T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igrant nurse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spacing w:line="360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3F26B9">
              <w:rPr>
                <w:rFonts w:ascii="Times New Roman" w:hAnsi="Times New Roman" w:cs="Times New Roman"/>
                <w:lang w:val="fr-CH"/>
              </w:rPr>
              <w:t xml:space="preserve">Davidson, C </w:t>
            </w: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C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 et al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Foreign-National Wor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empsey, M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igrant Eastern European women – economic 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oherty, E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mothers’ ethnicity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ant and child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,6,8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oyle, M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igrant care wor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Farah, N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dian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Fitzgibbon, M. M.</w:t>
            </w:r>
            <w:r w:rsidRPr="003F26B9" w:rsidDel="00DC424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ata on global lineage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6,8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Heery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E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nationality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Henry, A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 and Minority Ethnic Group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Hughes, A.</w:t>
            </w:r>
            <w:r w:rsidRPr="003F26B9" w:rsidDel="00DD64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ata on ethnic background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Humphries, N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igrant nurse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Humphries, N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on-EU migrant docto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smail, K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Eastern European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Kabir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Z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Polish im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Kabir</w:t>
            </w:r>
            <w:proofErr w:type="spellEnd"/>
            <w:r w:rsidRPr="003F26B9">
              <w:rPr>
                <w:rFonts w:ascii="Times New Roman" w:hAnsi="Times New Roman" w:cs="Times New Roman"/>
              </w:rPr>
              <w:t>, Z. et al,</w:t>
            </w:r>
            <w:r w:rsidRPr="003F26B9" w:rsidDel="00DD64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Nationality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Kelly, B. D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dividuals born outside of Ireland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Kennedy, B. et al,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Kennedy, P et al,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efugee and Asylum Seeking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aternal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Knowles, S J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m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6,8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Ladewig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, E. L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n-Irish mother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3F26B9">
              <w:rPr>
                <w:rFonts w:ascii="Times New Roman" w:hAnsi="Times New Roman" w:cs="Times New Roman"/>
                <w:lang w:val="fr-CH"/>
              </w:rPr>
              <w:t xml:space="preserve">Leahy, T. R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m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Lindsay, K. L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 Nigerian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Lionis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C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3F26B9">
              <w:rPr>
                <w:rFonts w:ascii="Times New Roman" w:hAnsi="Times New Roman" w:cs="Times New Roman"/>
                <w:lang w:val="fr-CH"/>
              </w:rPr>
              <w:t xml:space="preserve">Lyons, S. M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Ethnic minority women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acFarlane, A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efugees and asylum see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cFarlane, A et al,</w:t>
            </w:r>
            <w:r w:rsidRPr="003F26B9" w:rsidDel="00F82E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efugees and asylum see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cFarlane, A et al,</w:t>
            </w:r>
            <w:r w:rsidRPr="003F26B9" w:rsidDel="00F82E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efugees and asylum see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  <w:color w:val="4472C4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Masaud</w:t>
            </w:r>
            <w:proofErr w:type="spellEnd"/>
            <w:r w:rsidRPr="003F26B9">
              <w:rPr>
                <w:rFonts w:ascii="Times New Roman" w:hAnsi="Times New Roman" w:cs="Times New Roman"/>
              </w:rPr>
              <w:t>, T., et al.</w:t>
            </w:r>
            <w:r w:rsidRPr="003F26B9" w:rsidDel="00F82E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Children born to immigrant parents in Ireland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 w:rsidRPr="003F26B9">
              <w:rPr>
                <w:rFonts w:ascii="Times New Roman" w:hAnsi="Times New Roman" w:cs="Times New Roman"/>
                <w:lang w:val="fr-CH"/>
              </w:rPr>
              <w:t xml:space="preserve">Mc </w:t>
            </w: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Gonagle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>, C., et al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Filipino nurse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iversity in Healthcare staffing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cCarthy, J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n Irish national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cMahon, C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country of origi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ant and child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cMahon, J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Mei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 Min, S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country of origi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  <w:p w:rsidR="007F1F07" w:rsidRPr="003F26B9" w:rsidRDefault="007F1F07" w:rsidP="00AC3939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6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Migge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B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igrant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Mullally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A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nationality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aternal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lan A,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olan A, et al,</w:t>
            </w:r>
            <w:r w:rsidRPr="003F26B9" w:rsidDel="00B8604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O’Connell, A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country of birth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ant and child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3F26B9">
              <w:rPr>
                <w:rFonts w:ascii="Times New Roman" w:hAnsi="Times New Roman" w:cs="Times New Roman"/>
                <w:lang w:val="fr-CH"/>
              </w:rPr>
              <w:t>O’Reilly</w:t>
            </w:r>
            <w:proofErr w:type="spellEnd"/>
            <w:r w:rsidRPr="003F26B9">
              <w:rPr>
                <w:rFonts w:ascii="Times New Roman" w:hAnsi="Times New Roman" w:cs="Times New Roman"/>
                <w:lang w:val="fr-CH"/>
              </w:rPr>
              <w:t xml:space="preserve">-de Brun, M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5,9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O’Shea, D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Data on country of origi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ectious diseases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6,8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Pieper, H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Pieper, H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Ethnically and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Culturally Diverse Patient Population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Prendiville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T.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 childr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ant and child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Radford, K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s and refugee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Ní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F26B9">
              <w:rPr>
                <w:rFonts w:ascii="Times New Roman" w:hAnsi="Times New Roman" w:cs="Times New Roman"/>
              </w:rPr>
              <w:t>Raghallaigh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M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s and Refugee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nfant and child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 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Roche, P. et al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m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 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Ryan, D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Forced migrants (refugees and asylum seekers)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Saeed, A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  <w:color w:val="505050"/>
                <w:lang w:val="en"/>
              </w:rPr>
              <w:t xml:space="preserve">Migrant workers from EU accession stat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Sansani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I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efugee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Shandy</w:t>
            </w:r>
            <w:proofErr w:type="spellEnd"/>
            <w:r w:rsidRPr="003F26B9">
              <w:rPr>
                <w:rFonts w:ascii="Times New Roman" w:hAnsi="Times New Roman" w:cs="Times New Roman"/>
              </w:rPr>
              <w:t>, D et al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frican Immigrant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Sheridan, C. P., et al.</w:t>
            </w:r>
            <w:r w:rsidRPr="003F26B9" w:rsidDel="009B71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igerian pregnant women.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Skokauskas</w:t>
            </w:r>
            <w:proofErr w:type="spellEnd"/>
            <w:r w:rsidRPr="003F26B9">
              <w:rPr>
                <w:rFonts w:ascii="Times New Roman" w:hAnsi="Times New Roman" w:cs="Times New Roman"/>
              </w:rPr>
              <w:t>, N. et al,</w:t>
            </w:r>
            <w:r w:rsidRPr="003F26B9" w:rsidDel="009B71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 (first and second generations)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Stan, S.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omanian 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Stevens, G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Im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Szafranska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M.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Polish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Teunissen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E. et al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  <w:color w:val="538135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Thabit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H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Non-Irish-national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Toar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M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Refugees and asylum seek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ccess and utilisation of healthcare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3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Tobin, C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ing wome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Tobin, C et al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Toher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C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Women of Asian, Sub-Saharan African and Middle Eastern and North African origin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aternal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,7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Tuohy, D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shd w:val="clear" w:color="auto" w:fill="FFFFFF"/>
              <w:rPr>
                <w:rFonts w:ascii="Times New Roman" w:eastAsia="Times New Roman" w:hAnsi="Times New Roman" w:cs="Times New Roman"/>
                <w:lang w:val="en" w:eastAsia="en-IE"/>
              </w:rPr>
            </w:pPr>
            <w:r w:rsidRPr="003F26B9">
              <w:rPr>
                <w:rFonts w:ascii="Times New Roman" w:eastAsia="Times New Roman" w:hAnsi="Times New Roman" w:cs="Times New Roman"/>
                <w:lang w:val="en" w:eastAsia="en-IE"/>
              </w:rPr>
              <w:t>EU citizens, non-EU citizens who</w:t>
            </w:r>
          </w:p>
          <w:p w:rsidR="007F1F07" w:rsidRPr="003F26B9" w:rsidRDefault="007F1F07" w:rsidP="00AC3939">
            <w:pPr>
              <w:shd w:val="clear" w:color="auto" w:fill="FFFFFF"/>
              <w:rPr>
                <w:rFonts w:ascii="Times New Roman" w:eastAsia="Times New Roman" w:hAnsi="Times New Roman" w:cs="Times New Roman"/>
                <w:lang w:val="en" w:eastAsia="en-IE"/>
              </w:rPr>
            </w:pPr>
            <w:r w:rsidRPr="003F26B9">
              <w:rPr>
                <w:rFonts w:ascii="Times New Roman" w:eastAsia="Times New Roman" w:hAnsi="Times New Roman" w:cs="Times New Roman"/>
                <w:lang w:val="en" w:eastAsia="en-IE"/>
              </w:rPr>
              <w:t>may be residents (temporary/permanent), asylum seekers and/or</w:t>
            </w:r>
          </w:p>
          <w:p w:rsidR="007F1F07" w:rsidRPr="003F26B9" w:rsidRDefault="007F1F07" w:rsidP="00AC3939">
            <w:pPr>
              <w:shd w:val="clear" w:color="auto" w:fill="FFFFFF"/>
              <w:rPr>
                <w:rFonts w:ascii="Times New Roman" w:eastAsia="Times New Roman" w:hAnsi="Times New Roman" w:cs="Times New Roman"/>
                <w:lang w:val="en" w:eastAsia="en-IE"/>
              </w:rPr>
            </w:pPr>
            <w:proofErr w:type="gramStart"/>
            <w:r w:rsidRPr="003F26B9">
              <w:rPr>
                <w:rFonts w:ascii="Times New Roman" w:eastAsia="Times New Roman" w:hAnsi="Times New Roman" w:cs="Times New Roman"/>
                <w:lang w:val="en" w:eastAsia="en-IE"/>
              </w:rPr>
              <w:t>refugees</w:t>
            </w:r>
            <w:proofErr w:type="gramEnd"/>
            <w:r w:rsidRPr="003F26B9">
              <w:rPr>
                <w:rFonts w:ascii="Times New Roman" w:eastAsia="Times New Roman" w:hAnsi="Times New Roman" w:cs="Times New Roman"/>
                <w:lang w:val="en" w:eastAsia="en-IE"/>
              </w:rPr>
              <w:t xml:space="preserve">.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litative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Access and utilisation of healthcare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Unterscheider</w:t>
            </w:r>
            <w:proofErr w:type="spellEnd"/>
            <w:r w:rsidRPr="003F26B9">
              <w:rPr>
                <w:rFonts w:ascii="Times New Roman" w:hAnsi="Times New Roman" w:cs="Times New Roman"/>
              </w:rPr>
              <w:t>, J et al,</w:t>
            </w:r>
            <w:r w:rsidRPr="003F26B9" w:rsidDel="009B71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Data on mothers’ ethnicity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Walsh, J. et al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aternal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Walsh, S at </w:t>
            </w:r>
            <w:proofErr w:type="spellStart"/>
            <w:r w:rsidRPr="003F26B9">
              <w:rPr>
                <w:rFonts w:ascii="Times New Roman" w:hAnsi="Times New Roman" w:cs="Times New Roman"/>
              </w:rPr>
              <w:t>al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mmigrants 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Infant and child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Welbel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M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Asylum seekers, refugees, Irregular 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4,5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Zhou, Q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Chinese mother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Maternal health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  <w:tr w:rsidR="007F1F07" w:rsidRPr="003F26B9" w:rsidTr="00AC3939">
        <w:tc>
          <w:tcPr>
            <w:tcW w:w="817" w:type="dxa"/>
          </w:tcPr>
          <w:p w:rsidR="007F1F07" w:rsidRPr="003F26B9" w:rsidRDefault="007F1F07" w:rsidP="00AC3939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F26B9">
              <w:rPr>
                <w:rFonts w:ascii="Times New Roman" w:hAnsi="Times New Roman" w:cs="Times New Roman"/>
              </w:rPr>
              <w:t>Ziarko</w:t>
            </w:r>
            <w:proofErr w:type="spellEnd"/>
            <w:r w:rsidRPr="003F26B9">
              <w:rPr>
                <w:rFonts w:ascii="Times New Roman" w:hAnsi="Times New Roman" w:cs="Times New Roman"/>
              </w:rPr>
              <w:t xml:space="preserve">, M et al, </w:t>
            </w:r>
          </w:p>
        </w:tc>
        <w:tc>
          <w:tcPr>
            <w:tcW w:w="1134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Yes </w:t>
            </w:r>
          </w:p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Polish immigrants</w:t>
            </w:r>
          </w:p>
        </w:tc>
        <w:tc>
          <w:tcPr>
            <w:tcW w:w="1843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Quantitative </w:t>
            </w:r>
          </w:p>
        </w:tc>
        <w:tc>
          <w:tcPr>
            <w:tcW w:w="2268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 xml:space="preserve">Mental health </w:t>
            </w:r>
          </w:p>
        </w:tc>
        <w:tc>
          <w:tcPr>
            <w:tcW w:w="1276" w:type="dxa"/>
          </w:tcPr>
          <w:p w:rsidR="007F1F07" w:rsidRPr="003F26B9" w:rsidRDefault="007F1F07" w:rsidP="00AC3939">
            <w:pPr>
              <w:jc w:val="both"/>
              <w:rPr>
                <w:rFonts w:ascii="Times New Roman" w:hAnsi="Times New Roman" w:cs="Times New Roman"/>
              </w:rPr>
            </w:pPr>
            <w:r w:rsidRPr="003F26B9">
              <w:rPr>
                <w:rFonts w:ascii="Times New Roman" w:hAnsi="Times New Roman" w:cs="Times New Roman"/>
              </w:rPr>
              <w:t>3,4</w:t>
            </w:r>
          </w:p>
        </w:tc>
      </w:tr>
    </w:tbl>
    <w:p w:rsidR="007F1F07" w:rsidRPr="007A3DBB" w:rsidRDefault="007F1F07" w:rsidP="007F1F07">
      <w:pPr>
        <w:spacing w:after="0" w:line="240" w:lineRule="auto"/>
        <w:jc w:val="both"/>
        <w:rPr>
          <w:rFonts w:ascii="Times New Roman" w:hAnsi="Times New Roman" w:cs="Times New Roman"/>
          <w:i/>
          <w:szCs w:val="24"/>
        </w:rPr>
      </w:pPr>
      <w:r w:rsidRPr="007A3DBB">
        <w:rPr>
          <w:rFonts w:ascii="Times New Roman" w:hAnsi="Times New Roman" w:cs="Times New Roman"/>
          <w:i/>
          <w:szCs w:val="24"/>
        </w:rPr>
        <w:t>Source: Own elaboration.</w:t>
      </w:r>
    </w:p>
    <w:p w:rsidR="007F1F07" w:rsidRDefault="007F1F07" w:rsidP="007F1F07"/>
    <w:p w:rsidR="007F1F07" w:rsidRDefault="007F1F07" w:rsidP="007F1F07"/>
    <w:p w:rsidR="007F1F07" w:rsidRPr="00F72E8A" w:rsidRDefault="007F1F07" w:rsidP="007F1F07">
      <w:pPr>
        <w:rPr>
          <w:rFonts w:ascii="Times New Roman" w:hAnsi="Times New Roman" w:cs="Times New Roman"/>
          <w:b/>
        </w:rPr>
      </w:pPr>
    </w:p>
    <w:p w:rsidR="00C77166" w:rsidRDefault="00C77166"/>
    <w:sectPr w:rsidR="00C77166" w:rsidSect="00EE5F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92700"/>
    <w:multiLevelType w:val="hybridMultilevel"/>
    <w:tmpl w:val="CC788D7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F07"/>
    <w:rsid w:val="00680664"/>
    <w:rsid w:val="007F1F07"/>
    <w:rsid w:val="00C7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D26FC"/>
  <w15:chartTrackingRefBased/>
  <w15:docId w15:val="{E0C3A8D1-20F1-4BA3-9D13-EEBB7408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1F07"/>
    <w:pPr>
      <w:ind w:left="720"/>
      <w:contextualSpacing/>
    </w:pPr>
  </w:style>
  <w:style w:type="table" w:styleId="TableGrid">
    <w:name w:val="Table Grid"/>
    <w:basedOn w:val="TableNormal"/>
    <w:uiPriority w:val="39"/>
    <w:rsid w:val="007F1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1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y.Villarroel</dc:creator>
  <cp:keywords/>
  <dc:description/>
  <cp:lastModifiedBy>Nazmy.Villarroel</cp:lastModifiedBy>
  <cp:revision>2</cp:revision>
  <dcterms:created xsi:type="dcterms:W3CDTF">2018-09-14T12:47:00Z</dcterms:created>
  <dcterms:modified xsi:type="dcterms:W3CDTF">2018-10-26T11:21:00Z</dcterms:modified>
</cp:coreProperties>
</file>